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7C42" w14:textId="13A8BFE5" w:rsidR="00130279" w:rsidRDefault="00130279">
      <w:pPr>
        <w:rPr>
          <w:rFonts w:hint="eastAsia"/>
        </w:rPr>
      </w:pPr>
    </w:p>
    <w:p w14:paraId="7C7BEF78" w14:textId="5CE1A071" w:rsidR="00130279" w:rsidRPr="00130279" w:rsidRDefault="00130279" w:rsidP="0013027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3027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begin"/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 xml:space="preserve"> LINK Excel.Sheet.12 "C:\\Users\\zhaowenting\\OneDrive\\1-Article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>相关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>\\LGG-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>铜死亡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>\\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>投稿文档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 xml:space="preserve">\\TabS2.xlsx" "Sheet1!R2C1:R22C6" \a \f 4 \h  \* MERGEFORMAT </w:instrText>
      </w:r>
      <w:r w:rsidRPr="001302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separate"/>
      </w:r>
    </w:p>
    <w:tbl>
      <w:tblPr>
        <w:tblW w:w="7952" w:type="dxa"/>
        <w:tblLook w:val="04A0" w:firstRow="1" w:lastRow="0" w:firstColumn="1" w:lastColumn="0" w:noHBand="0" w:noVBand="1"/>
      </w:tblPr>
      <w:tblGrid>
        <w:gridCol w:w="704"/>
        <w:gridCol w:w="4790"/>
        <w:gridCol w:w="703"/>
        <w:gridCol w:w="703"/>
        <w:gridCol w:w="703"/>
        <w:gridCol w:w="703"/>
      </w:tblGrid>
      <w:tr w:rsidR="00130279" w:rsidRPr="00130279" w14:paraId="142DB439" w14:textId="77777777" w:rsidTr="00130279">
        <w:trPr>
          <w:trHeight w:val="229"/>
        </w:trPr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CBE0" w14:textId="77777777" w:rsidR="00130279" w:rsidRPr="00130279" w:rsidRDefault="00130279" w:rsidP="00BC5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1ED4" w14:textId="56D4FBEC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AIL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654F" w14:textId="77777777" w:rsidR="00130279" w:rsidRPr="00130279" w:rsidRDefault="00130279" w:rsidP="00BC5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6DAE" w14:textId="77777777" w:rsidR="00130279" w:rsidRPr="00130279" w:rsidRDefault="00130279" w:rsidP="00BC5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67DA" w14:textId="77777777" w:rsidR="00130279" w:rsidRPr="00130279" w:rsidRDefault="00130279" w:rsidP="00BC5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M p-</w:t>
            </w:r>
            <w:proofErr w:type="spellStart"/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0684" w14:textId="77777777" w:rsidR="00130279" w:rsidRPr="00130279" w:rsidRDefault="00130279" w:rsidP="00BC5B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 q-</w:t>
            </w:r>
            <w:proofErr w:type="spellStart"/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</w:tr>
      <w:tr w:rsidR="00130279" w:rsidRPr="00130279" w14:paraId="26C94A5C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A00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A7E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MTORC1_SIGNAL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7F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08A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A5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0A3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30279" w:rsidRPr="00130279" w14:paraId="1DDD3A4D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57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3D9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APOPTOS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43D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7E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AF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7B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130279" w:rsidRPr="00130279" w14:paraId="2A721FC7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618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149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KRAS_SIGNALING_U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4D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21B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308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2EC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130279" w:rsidRPr="00130279" w14:paraId="7E8BDAD4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92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82EC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INFLAMMATORY_RESPON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36A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BB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DB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484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130279" w:rsidRPr="00130279" w14:paraId="43FB5919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DB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E170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EPITHELIAL_MESENCHYMAL_TRANSI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7B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5F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D38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2BA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130279" w:rsidRPr="00130279" w14:paraId="69DF10A6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3E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3E0F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GLYCOLYS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E6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16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DE4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10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130279" w:rsidRPr="00130279" w14:paraId="49206122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F9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55AC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COAGULA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6F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52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63D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96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130279" w:rsidRPr="00130279" w14:paraId="432AF003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3CD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4EF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IL2_STAT5_SIGNAL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F7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7475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9D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26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130279" w:rsidRPr="00130279" w14:paraId="59F0ACC9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55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9A5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COMPLEMEN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D7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2F5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4855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AD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30279" w:rsidRPr="00130279" w14:paraId="7F2154F1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65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F75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INTERFERON_GAMMA_RESPON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A2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EA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B5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D0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130279" w:rsidRPr="00130279" w14:paraId="5E036DA0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95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7BB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APICAL_SURFA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DB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A8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226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93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130279" w:rsidRPr="00130279" w14:paraId="10FBD3D2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7D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02FA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ALLOGRAFT_REJEC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48E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D38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AD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D15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130279" w:rsidRPr="00130279" w14:paraId="65DCE42E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610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52F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IL6_JAK_STAT3_SIGNAL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FF4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25A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0F4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45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130279" w:rsidRPr="00130279" w14:paraId="1D394694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AC1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0CC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PI3K_AKT_MTOR_SIGNAL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34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157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FB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2C8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130279" w:rsidRPr="00130279" w14:paraId="12DBEB76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CF4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788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PROTEIN_SECRE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C8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CEB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6EA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D26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130279" w:rsidRPr="00130279" w14:paraId="573F3077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CB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6A8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ANGIOGENES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DB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5D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68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929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130279" w:rsidRPr="00130279" w14:paraId="7D1D131F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7C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835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ESTROGEN_RESPONSE_L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75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E8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11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BB6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130279" w:rsidRPr="00130279" w14:paraId="0B1E774A" w14:textId="77777777" w:rsidTr="00BC5B33">
        <w:trPr>
          <w:trHeight w:val="22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A54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246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UV_RESPONSE_D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7A2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8AB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5D5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DB0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130279" w:rsidRPr="00130279" w14:paraId="7CEFAE2B" w14:textId="77777777" w:rsidTr="00130279">
        <w:trPr>
          <w:trHeight w:val="221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523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C7A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INTERFERON_ALPHA_RESPONSE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070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5F0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C71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63C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130279" w:rsidRPr="00130279" w14:paraId="58DA2315" w14:textId="77777777" w:rsidTr="00130279">
        <w:trPr>
          <w:trHeight w:val="229"/>
        </w:trPr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A9ED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97C7" w14:textId="77777777" w:rsidR="00130279" w:rsidRPr="00130279" w:rsidRDefault="00130279" w:rsidP="00130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MARK_ANDROGEN_RESPONS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8D5A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8A4A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157F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7017" w14:textId="77777777" w:rsidR="00130279" w:rsidRPr="00130279" w:rsidRDefault="00130279" w:rsidP="0013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</w:tbl>
    <w:p w14:paraId="4BD66F62" w14:textId="4380B8DE" w:rsidR="00130279" w:rsidRDefault="00130279">
      <w:pPr>
        <w:rPr>
          <w:rFonts w:hint="eastAsia"/>
        </w:rPr>
      </w:pPr>
      <w:r w:rsidRPr="00130279">
        <w:rPr>
          <w:rFonts w:ascii="Times New Roman" w:hAnsi="Times New Roman" w:cs="Times New Roman"/>
        </w:rPr>
        <w:fldChar w:fldCharType="end"/>
      </w:r>
    </w:p>
    <w:sectPr w:rsidR="00130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7B709" w14:textId="77777777" w:rsidR="00ED70E0" w:rsidRDefault="00ED70E0" w:rsidP="00130279">
      <w:r>
        <w:separator/>
      </w:r>
    </w:p>
  </w:endnote>
  <w:endnote w:type="continuationSeparator" w:id="0">
    <w:p w14:paraId="5155D56E" w14:textId="77777777" w:rsidR="00ED70E0" w:rsidRDefault="00ED70E0" w:rsidP="00130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33694" w14:textId="77777777" w:rsidR="00ED70E0" w:rsidRDefault="00ED70E0" w:rsidP="00130279">
      <w:r>
        <w:separator/>
      </w:r>
    </w:p>
  </w:footnote>
  <w:footnote w:type="continuationSeparator" w:id="0">
    <w:p w14:paraId="03420C81" w14:textId="77777777" w:rsidR="00ED70E0" w:rsidRDefault="00ED70E0" w:rsidP="00130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7F"/>
    <w:rsid w:val="00130279"/>
    <w:rsid w:val="0022307F"/>
    <w:rsid w:val="00E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E62BE"/>
  <w15:chartTrackingRefBased/>
  <w15:docId w15:val="{B7F4B61D-1282-4C42-862A-D0FADEB3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wenting</dc:creator>
  <cp:keywords/>
  <dc:description/>
  <cp:lastModifiedBy>zhao wenting</cp:lastModifiedBy>
  <cp:revision>2</cp:revision>
  <dcterms:created xsi:type="dcterms:W3CDTF">2022-12-13T13:00:00Z</dcterms:created>
  <dcterms:modified xsi:type="dcterms:W3CDTF">2022-12-13T13:13:00Z</dcterms:modified>
</cp:coreProperties>
</file>